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8 Table. Hard data on geometries for DCV </w:t>
      </w:r>
      <w:r>
        <w:rPr>
          <w:b/>
          <w:kern w:val="0"/>
          <w:szCs w:val="21"/>
        </w:rPr>
        <w:t>obtained at the B3LYP/6-311+G(d,p) level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er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rdinates (Angstroms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92040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60870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0858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612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373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8408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8498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055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258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74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9566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4794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3457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272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72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502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832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529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060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315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854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179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541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6704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062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791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8779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618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2257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8742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85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6773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31378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060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2318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218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673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429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77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036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2565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58907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176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926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7656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596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824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3281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128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74943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39525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54638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92641</w:t>
            </w:r>
          </w:p>
        </w:tc>
      </w:tr>
    </w:tbl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47:00Z</dcterms:created>
  <dc:creator>user</dc:creator>
  <dc:description/>
  <cp:keywords/>
  <dc:language>en-US</dc:language>
  <cp:lastModifiedBy>user</cp:lastModifiedBy>
  <dcterms:modified xsi:type="dcterms:W3CDTF">2015-01-22T05:55:00Z</dcterms:modified>
  <cp:revision>6</cp:revision>
  <dc:subject/>
  <dc:title>S 1 Table</dc:title>
</cp:coreProperties>
</file>